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82E" w:rsidRDefault="0007082E">
      <w:pPr>
        <w:rPr>
          <w:rFonts w:ascii="Times New Roman" w:hAnsi="Times New Roman" w:cs="Times New Roman"/>
        </w:rPr>
      </w:pPr>
    </w:p>
    <w:p w:rsidR="00557A18" w:rsidRDefault="00557A18">
      <w:pPr>
        <w:widowControl/>
        <w:spacing w:line="276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557A18" w:rsidRDefault="00557A18">
      <w:pPr>
        <w:widowControl/>
        <w:spacing w:line="276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25F18CF" wp14:editId="754797C9">
            <wp:extent cx="5363210" cy="2835910"/>
            <wp:effectExtent l="0" t="0" r="1270" b="13970"/>
            <wp:docPr id="32" name="图片 3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321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A18" w:rsidRDefault="00557A18">
      <w:pPr>
        <w:widowControl/>
        <w:spacing w:line="276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07082E" w:rsidRDefault="00557A18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RT-PC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tection of FsoOLV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in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bidi="ar"/>
        </w:rPr>
        <w:t>Fusarium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bidi="ar"/>
        </w:rPr>
        <w:t>solan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SJH 2-4 and its derived 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uring strains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M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2000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b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DNA marke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; EF</w:t>
      </w:r>
      <w: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present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he reference gene, translation elongation factor 1 alpha.</w:t>
      </w:r>
    </w:p>
    <w:p w:rsidR="0007082E" w:rsidRDefault="0007082E">
      <w:pPr>
        <w:spacing w:line="360" w:lineRule="auto"/>
      </w:pPr>
    </w:p>
    <w:p w:rsidR="0007082E" w:rsidRDefault="0007082E">
      <w:pPr>
        <w:rPr>
          <w:rFonts w:ascii="Segoe UI" w:hAnsi="Segoe UI" w:cs="Segoe UI"/>
        </w:rPr>
      </w:pPr>
    </w:p>
    <w:p w:rsidR="0007082E" w:rsidRDefault="0007082E"/>
    <w:p w:rsidR="0007082E" w:rsidRDefault="0007082E"/>
    <w:p w:rsidR="0007082E" w:rsidRDefault="0007082E"/>
    <w:sectPr w:rsidR="0007082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21E31"/>
    <w:rsid w:val="00063D70"/>
    <w:rsid w:val="0007082E"/>
    <w:rsid w:val="00077A2F"/>
    <w:rsid w:val="001F00E7"/>
    <w:rsid w:val="001F0DE2"/>
    <w:rsid w:val="002A12E1"/>
    <w:rsid w:val="004649F7"/>
    <w:rsid w:val="004768AB"/>
    <w:rsid w:val="00557A18"/>
    <w:rsid w:val="005F50CA"/>
    <w:rsid w:val="00661A11"/>
    <w:rsid w:val="00673D66"/>
    <w:rsid w:val="00695359"/>
    <w:rsid w:val="00761AEE"/>
    <w:rsid w:val="008757D2"/>
    <w:rsid w:val="008E5C8E"/>
    <w:rsid w:val="008F0AF0"/>
    <w:rsid w:val="009B31DE"/>
    <w:rsid w:val="00AE104F"/>
    <w:rsid w:val="00B631CB"/>
    <w:rsid w:val="00C11793"/>
    <w:rsid w:val="00C73534"/>
    <w:rsid w:val="00D20D2F"/>
    <w:rsid w:val="00D2739C"/>
    <w:rsid w:val="00D41CAC"/>
    <w:rsid w:val="00DA3EA2"/>
    <w:rsid w:val="00DB3E25"/>
    <w:rsid w:val="00DC444A"/>
    <w:rsid w:val="00DC5361"/>
    <w:rsid w:val="00F6285C"/>
    <w:rsid w:val="0F9A2663"/>
    <w:rsid w:val="190A42F0"/>
    <w:rsid w:val="1A422421"/>
    <w:rsid w:val="1E272107"/>
    <w:rsid w:val="21F27BBF"/>
    <w:rsid w:val="348545E4"/>
    <w:rsid w:val="39BA6E90"/>
    <w:rsid w:val="466E3A68"/>
    <w:rsid w:val="4D452D68"/>
    <w:rsid w:val="607E26BC"/>
    <w:rsid w:val="643C4C03"/>
    <w:rsid w:val="6E786DFE"/>
    <w:rsid w:val="75FA4975"/>
    <w:rsid w:val="76E06831"/>
    <w:rsid w:val="794269B3"/>
    <w:rsid w:val="7F25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styleId="a9">
    <w:name w:val="Emphasis"/>
    <w:basedOn w:val="a0"/>
    <w:autoRedefine/>
    <w:uiPriority w:val="20"/>
    <w:qFormat/>
    <w:rPr>
      <w:i/>
      <w:iCs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styleId="a9">
    <w:name w:val="Emphasis"/>
    <w:basedOn w:val="a0"/>
    <w:autoRedefine/>
    <w:uiPriority w:val="20"/>
    <w:qFormat/>
    <w:rPr>
      <w:i/>
      <w:iCs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30</Words>
  <Characters>174</Characters>
  <Application>Microsoft Office Word</Application>
  <DocSecurity>0</DocSecurity>
  <Lines>1</Lines>
  <Paragraphs>1</Paragraphs>
  <ScaleCrop>false</ScaleCrop>
  <Company>2012dnd.com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LENOVO</cp:lastModifiedBy>
  <cp:revision>25</cp:revision>
  <dcterms:created xsi:type="dcterms:W3CDTF">2020-05-31T14:05:00Z</dcterms:created>
  <dcterms:modified xsi:type="dcterms:W3CDTF">2025-05-16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E02DF35E69A4B7E895FB88F87131C4E_13</vt:lpwstr>
  </property>
</Properties>
</file>